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 Suppl.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13-14 Supp.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03T03:19:00Z</dcterms:created>
  <dc:creator>mocampo</dc:creator>
  <dc:description/>
  <cp:keywords/>
  <dc:language>en-US</dc:language>
  <cp:lastModifiedBy>Oyungerel Byambasuren</cp:lastModifiedBy>
  <dcterms:modified xsi:type="dcterms:W3CDTF">2020-11-26T04:16:00Z</dcterms:modified>
  <cp:revision>5</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E78E42E5156E34496965F319ACCC855</vt:lpwstr>
  </property>
</Properties>
</file>